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540"/>
        <w:gridCol w:w="1601"/>
        <w:gridCol w:w="19"/>
        <w:gridCol w:w="1564"/>
        <w:gridCol w:w="26"/>
        <w:gridCol w:w="1485"/>
        <w:gridCol w:w="73"/>
        <w:gridCol w:w="32"/>
        <w:gridCol w:w="1552"/>
        <w:gridCol w:w="38"/>
      </w:tblGrid>
      <w:tr w:rsidR="00767C64" w:rsidRPr="00C65C5E" w14:paraId="6189A8F2" w14:textId="77777777" w:rsidTr="00F8651C">
        <w:trPr>
          <w:gridAfter w:val="4"/>
          <w:wAfter w:w="1695" w:type="dxa"/>
          <w:tblHeader/>
          <w:jc w:val="center"/>
        </w:trPr>
        <w:tc>
          <w:tcPr>
            <w:tcW w:w="7845" w:type="dxa"/>
            <w:gridSpan w:val="7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F908F" w14:textId="77777777" w:rsidR="00767C64" w:rsidRPr="00C65C5E" w:rsidRDefault="00767C64" w:rsidP="00F8651C">
            <w:pPr>
              <w:rPr>
                <w:b/>
                <w:bCs/>
              </w:rPr>
            </w:pPr>
            <w:bookmarkStart w:id="0" w:name="_Hlk133479995"/>
            <w:r w:rsidRPr="00C65C5E">
              <w:rPr>
                <w:b/>
                <w:bCs/>
              </w:rPr>
              <w:t xml:space="preserve">Supplemental Table 1a. </w:t>
            </w:r>
            <w:r w:rsidRPr="00C65C5E">
              <w:rPr>
                <w:bCs/>
              </w:rPr>
              <w:t>Linear regression model showing association between DB composite score and Braak stages (n=23)</w:t>
            </w:r>
          </w:p>
        </w:tc>
      </w:tr>
      <w:tr w:rsidR="00767C64" w:rsidRPr="00C65C5E" w14:paraId="4158551B" w14:textId="77777777" w:rsidTr="00F8651C">
        <w:trPr>
          <w:gridAfter w:val="1"/>
          <w:wAfter w:w="38" w:type="dxa"/>
          <w:tblHeader/>
          <w:jc w:val="center"/>
        </w:trPr>
        <w:tc>
          <w:tcPr>
            <w:tcW w:w="26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33470" w14:textId="77777777" w:rsidR="00767C64" w:rsidRPr="00C65C5E" w:rsidRDefault="00767C64" w:rsidP="00F8651C">
            <w:pPr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F9570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4C121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Parameter</w:t>
            </w:r>
            <w:r w:rsidRPr="00C65C5E">
              <w:rPr>
                <w:b/>
                <w:bCs/>
                <w:sz w:val="20"/>
                <w:szCs w:val="20"/>
              </w:rPr>
              <w:br/>
              <w:t>Estimate</w:t>
            </w: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1E7DA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Standard</w:t>
            </w:r>
            <w:r w:rsidRPr="00C65C5E">
              <w:rPr>
                <w:b/>
                <w:bCs/>
                <w:sz w:val="20"/>
                <w:szCs w:val="20"/>
              </w:rPr>
              <w:br/>
              <w:t>Error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8805E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t Value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17EBF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C65C5E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C65C5E">
              <w:rPr>
                <w:b/>
                <w:bCs/>
                <w:sz w:val="20"/>
                <w:szCs w:val="20"/>
              </w:rPr>
              <w:t> &gt; |t|</w:t>
            </w:r>
          </w:p>
        </w:tc>
      </w:tr>
      <w:tr w:rsidR="00767C64" w:rsidRPr="00C65C5E" w14:paraId="7EE8069A" w14:textId="77777777" w:rsidTr="00F8651C">
        <w:trPr>
          <w:gridAfter w:val="1"/>
          <w:wAfter w:w="38" w:type="dxa"/>
          <w:jc w:val="center"/>
        </w:trPr>
        <w:tc>
          <w:tcPr>
            <w:tcW w:w="26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5C00D" w14:textId="77777777" w:rsidR="00767C64" w:rsidRPr="00C65C5E" w:rsidRDefault="00767C64" w:rsidP="00F8651C">
            <w:pPr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Intercep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5AB5B" w14:textId="77777777" w:rsidR="00767C64" w:rsidRPr="00C65C5E" w:rsidRDefault="00767C64" w:rsidP="00F8651C">
            <w:pPr>
              <w:jc w:val="right"/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BACFC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19926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7FABF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30214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B1188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66</w:t>
            </w:r>
          </w:p>
        </w:tc>
        <w:tc>
          <w:tcPr>
            <w:tcW w:w="1584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C6554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5171</w:t>
            </w:r>
          </w:p>
        </w:tc>
      </w:tr>
      <w:tr w:rsidR="00767C64" w:rsidRPr="00C65C5E" w14:paraId="41501C3B" w14:textId="77777777" w:rsidTr="00F8651C">
        <w:trPr>
          <w:gridAfter w:val="1"/>
          <w:wAfter w:w="38" w:type="dxa"/>
          <w:jc w:val="center"/>
        </w:trPr>
        <w:tc>
          <w:tcPr>
            <w:tcW w:w="2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23FE7" w14:textId="77777777" w:rsidR="00767C64" w:rsidRPr="00F8651C" w:rsidRDefault="00767C64" w:rsidP="00F8651C">
            <w:pPr>
              <w:rPr>
                <w:bCs/>
                <w:sz w:val="20"/>
                <w:szCs w:val="20"/>
                <w:lang w:val="pt-BR"/>
              </w:rPr>
            </w:pPr>
            <w:r w:rsidRPr="00F8651C">
              <w:rPr>
                <w:bCs/>
                <w:sz w:val="20"/>
                <w:szCs w:val="20"/>
                <w:lang w:val="pt-BR"/>
              </w:rPr>
              <w:t>Braak III/IV vs I/II</w:t>
            </w:r>
          </w:p>
        </w:tc>
        <w:tc>
          <w:tcPr>
            <w:tcW w:w="5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A416F" w14:textId="77777777" w:rsidR="00767C64" w:rsidRPr="00C65C5E" w:rsidRDefault="00767C64" w:rsidP="00F8651C">
            <w:pPr>
              <w:jc w:val="right"/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01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D01DC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0.07672</w:t>
            </w:r>
          </w:p>
        </w:tc>
        <w:tc>
          <w:tcPr>
            <w:tcW w:w="158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D3A27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34005</w:t>
            </w:r>
          </w:p>
        </w:tc>
        <w:tc>
          <w:tcPr>
            <w:tcW w:w="1584" w:type="dxa"/>
            <w:gridSpan w:val="3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CACDB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0.23</w:t>
            </w:r>
          </w:p>
        </w:tc>
        <w:tc>
          <w:tcPr>
            <w:tcW w:w="1584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01A5C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8238</w:t>
            </w:r>
          </w:p>
        </w:tc>
      </w:tr>
      <w:tr w:rsidR="00767C64" w:rsidRPr="00C65C5E" w14:paraId="108FBAF5" w14:textId="77777777" w:rsidTr="00F8651C">
        <w:trPr>
          <w:gridAfter w:val="1"/>
          <w:wAfter w:w="38" w:type="dxa"/>
          <w:jc w:val="center"/>
        </w:trPr>
        <w:tc>
          <w:tcPr>
            <w:tcW w:w="2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7D0FC" w14:textId="77777777" w:rsidR="00767C64" w:rsidRPr="00F8651C" w:rsidRDefault="00767C64" w:rsidP="00F8651C">
            <w:pPr>
              <w:rPr>
                <w:bCs/>
                <w:sz w:val="20"/>
                <w:szCs w:val="20"/>
                <w:lang w:val="pt-BR"/>
              </w:rPr>
            </w:pPr>
            <w:r w:rsidRPr="00F8651C">
              <w:rPr>
                <w:bCs/>
                <w:sz w:val="20"/>
                <w:szCs w:val="20"/>
                <w:lang w:val="pt-BR"/>
              </w:rPr>
              <w:t>Braak V/VI vs I/II</w:t>
            </w:r>
          </w:p>
        </w:tc>
        <w:tc>
          <w:tcPr>
            <w:tcW w:w="5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92D4F" w14:textId="77777777" w:rsidR="00767C64" w:rsidRPr="00C65C5E" w:rsidRDefault="00767C64" w:rsidP="00F8651C">
            <w:pPr>
              <w:jc w:val="right"/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01" w:type="dxa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C20C5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0.66569</w:t>
            </w:r>
          </w:p>
        </w:tc>
        <w:tc>
          <w:tcPr>
            <w:tcW w:w="1583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1DCCA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42730</w:t>
            </w:r>
          </w:p>
        </w:tc>
        <w:tc>
          <w:tcPr>
            <w:tcW w:w="1584" w:type="dxa"/>
            <w:gridSpan w:val="3"/>
            <w:tcBorders>
              <w:bottom w:val="single" w:sz="4" w:space="0" w:color="auto"/>
            </w:tcBorders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00633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1.56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AC40B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1349</w:t>
            </w:r>
          </w:p>
        </w:tc>
      </w:tr>
      <w:tr w:rsidR="00767C64" w:rsidRPr="00C65C5E" w14:paraId="35390983" w14:textId="77777777" w:rsidTr="00F8651C">
        <w:trPr>
          <w:gridAfter w:val="4"/>
          <w:wAfter w:w="1695" w:type="dxa"/>
          <w:tblHeader/>
          <w:jc w:val="center"/>
        </w:trPr>
        <w:tc>
          <w:tcPr>
            <w:tcW w:w="7845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3FE20" w14:textId="77777777" w:rsidR="00767C64" w:rsidRPr="00C65C5E" w:rsidRDefault="00767C64" w:rsidP="00F8651C">
            <w:pPr>
              <w:rPr>
                <w:b/>
                <w:bCs/>
              </w:rPr>
            </w:pPr>
            <w:r w:rsidRPr="00C65C5E">
              <w:rPr>
                <w:b/>
                <w:bCs/>
              </w:rPr>
              <w:t xml:space="preserve">Supplemental Table 1b. </w:t>
            </w:r>
            <w:r w:rsidRPr="00C65C5E">
              <w:rPr>
                <w:bCs/>
              </w:rPr>
              <w:t xml:space="preserve">Linear regression model showing association between DB composite score and </w:t>
            </w:r>
            <w:proofErr w:type="spellStart"/>
            <w:r w:rsidRPr="00C65C5E">
              <w:rPr>
                <w:bCs/>
              </w:rPr>
              <w:t>Neuritic</w:t>
            </w:r>
            <w:proofErr w:type="spellEnd"/>
            <w:r w:rsidRPr="00C65C5E">
              <w:rPr>
                <w:bCs/>
              </w:rPr>
              <w:t xml:space="preserve"> plaque severity (n=23)</w:t>
            </w:r>
          </w:p>
        </w:tc>
      </w:tr>
      <w:tr w:rsidR="00767C64" w:rsidRPr="00C65C5E" w14:paraId="26531555" w14:textId="77777777" w:rsidTr="00F8651C">
        <w:trPr>
          <w:tblHeader/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EB20A" w14:textId="77777777" w:rsidR="00767C64" w:rsidRPr="00C65C5E" w:rsidRDefault="00767C64" w:rsidP="00F8651C">
            <w:pPr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12676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D6E3C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Parameter</w:t>
            </w:r>
            <w:r w:rsidRPr="00C65C5E">
              <w:rPr>
                <w:b/>
                <w:bCs/>
                <w:sz w:val="20"/>
                <w:szCs w:val="20"/>
              </w:rPr>
              <w:br/>
              <w:t>Estimat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AC6D2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Standard</w:t>
            </w:r>
            <w:r w:rsidRPr="00C65C5E">
              <w:rPr>
                <w:b/>
                <w:bCs/>
                <w:sz w:val="20"/>
                <w:szCs w:val="20"/>
              </w:rPr>
              <w:br/>
              <w:t>Error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A23A8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r w:rsidRPr="00C65C5E">
              <w:rPr>
                <w:b/>
                <w:bCs/>
                <w:sz w:val="20"/>
                <w:szCs w:val="20"/>
              </w:rPr>
              <w:t>t Value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6B4CF" w14:textId="77777777" w:rsidR="00767C64" w:rsidRPr="00C65C5E" w:rsidRDefault="00767C64" w:rsidP="00F8651C">
            <w:pPr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r w:rsidRPr="00C65C5E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C65C5E">
              <w:rPr>
                <w:b/>
                <w:bCs/>
                <w:sz w:val="20"/>
                <w:szCs w:val="20"/>
              </w:rPr>
              <w:t> &gt; |t|</w:t>
            </w:r>
          </w:p>
        </w:tc>
      </w:tr>
      <w:tr w:rsidR="00767C64" w:rsidRPr="00C65C5E" w14:paraId="626401E5" w14:textId="77777777" w:rsidTr="00F8651C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63731" w14:textId="77777777" w:rsidR="00767C64" w:rsidRPr="00C65C5E" w:rsidRDefault="00767C64" w:rsidP="00F8651C">
            <w:pPr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Intercep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0406B" w14:textId="77777777" w:rsidR="00767C64" w:rsidRPr="00C65C5E" w:rsidRDefault="00767C64" w:rsidP="00F8651C">
            <w:pPr>
              <w:jc w:val="right"/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43F1B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39958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5E0C6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16507</w:t>
            </w:r>
          </w:p>
        </w:tc>
        <w:tc>
          <w:tcPr>
            <w:tcW w:w="1590" w:type="dxa"/>
            <w:gridSpan w:val="3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F069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2.42</w:t>
            </w:r>
          </w:p>
        </w:tc>
        <w:tc>
          <w:tcPr>
            <w:tcW w:w="1590" w:type="dxa"/>
            <w:gridSpan w:val="2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FB5F4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0251</w:t>
            </w:r>
          </w:p>
        </w:tc>
      </w:tr>
      <w:tr w:rsidR="00767C64" w:rsidRPr="00C65C5E" w14:paraId="0B16CF2D" w14:textId="77777777" w:rsidTr="00F8651C">
        <w:trPr>
          <w:jc w:val="center"/>
        </w:trPr>
        <w:tc>
          <w:tcPr>
            <w:tcW w:w="261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98722" w14:textId="77777777" w:rsidR="00767C64" w:rsidRPr="00C65C5E" w:rsidRDefault="00767C64" w:rsidP="00F8651C">
            <w:pPr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Sparse plaques vs none</w:t>
            </w:r>
          </w:p>
        </w:tc>
        <w:tc>
          <w:tcPr>
            <w:tcW w:w="54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1EE21" w14:textId="77777777" w:rsidR="00767C64" w:rsidRPr="00C65C5E" w:rsidRDefault="00767C64" w:rsidP="00F8651C">
            <w:pPr>
              <w:jc w:val="right"/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94C77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0.43129</w:t>
            </w:r>
          </w:p>
        </w:tc>
        <w:tc>
          <w:tcPr>
            <w:tcW w:w="15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76153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25724</w:t>
            </w:r>
          </w:p>
        </w:tc>
        <w:tc>
          <w:tcPr>
            <w:tcW w:w="1590" w:type="dxa"/>
            <w:gridSpan w:val="3"/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D7CCD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1.68</w:t>
            </w:r>
          </w:p>
        </w:tc>
        <w:tc>
          <w:tcPr>
            <w:tcW w:w="1590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9A188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1092</w:t>
            </w:r>
          </w:p>
        </w:tc>
      </w:tr>
      <w:tr w:rsidR="00767C64" w:rsidRPr="00C65C5E" w14:paraId="0C8701FC" w14:textId="77777777" w:rsidTr="00F8651C">
        <w:trPr>
          <w:jc w:val="center"/>
        </w:trPr>
        <w:tc>
          <w:tcPr>
            <w:tcW w:w="261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6B310" w14:textId="77777777" w:rsidR="00767C64" w:rsidRPr="00C65C5E" w:rsidRDefault="00767C64" w:rsidP="00F8651C">
            <w:pPr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Moderate/frequent plaques vs non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02BC0" w14:textId="77777777" w:rsidR="00767C64" w:rsidRPr="00C65C5E" w:rsidRDefault="00767C64" w:rsidP="00F8651C">
            <w:pPr>
              <w:jc w:val="right"/>
              <w:rPr>
                <w:bCs/>
                <w:sz w:val="20"/>
                <w:szCs w:val="20"/>
              </w:rPr>
            </w:pPr>
            <w:r w:rsidRPr="00C65C5E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B54C4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0.90032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FD23F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26955</w:t>
            </w:r>
          </w:p>
        </w:tc>
        <w:tc>
          <w:tcPr>
            <w:tcW w:w="1590" w:type="dxa"/>
            <w:gridSpan w:val="3"/>
            <w:tcBorders>
              <w:bottom w:val="single" w:sz="4" w:space="0" w:color="auto"/>
            </w:tcBorders>
            <w:noWrap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19C39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-3.34</w:t>
            </w:r>
          </w:p>
        </w:tc>
        <w:tc>
          <w:tcPr>
            <w:tcW w:w="1590" w:type="dxa"/>
            <w:gridSpan w:val="2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2E850" w14:textId="77777777" w:rsidR="00767C64" w:rsidRPr="00C65C5E" w:rsidRDefault="00767C64" w:rsidP="00F8651C">
            <w:pPr>
              <w:jc w:val="right"/>
              <w:rPr>
                <w:sz w:val="20"/>
                <w:szCs w:val="20"/>
              </w:rPr>
            </w:pPr>
            <w:r w:rsidRPr="00C65C5E">
              <w:rPr>
                <w:sz w:val="20"/>
                <w:szCs w:val="20"/>
              </w:rPr>
              <w:t>0.0033*</w:t>
            </w:r>
          </w:p>
        </w:tc>
      </w:tr>
    </w:tbl>
    <w:bookmarkEnd w:id="0"/>
    <w:p w14:paraId="3263C783" w14:textId="77777777" w:rsidR="00767C64" w:rsidRPr="00C65C5E" w:rsidRDefault="00767C64" w:rsidP="00767C64">
      <w:r w:rsidRPr="00C65C5E">
        <w:t xml:space="preserve">* p&lt;0.01; Braak stage I/II group and </w:t>
      </w:r>
      <w:proofErr w:type="spellStart"/>
      <w:r w:rsidRPr="00C65C5E">
        <w:t>neuritic</w:t>
      </w:r>
      <w:proofErr w:type="spellEnd"/>
      <w:r w:rsidRPr="00C65C5E">
        <w:t xml:space="preserve"> plaque </w:t>
      </w:r>
      <w:proofErr w:type="gramStart"/>
      <w:r w:rsidRPr="00C65C5E">
        <w:t>none</w:t>
      </w:r>
      <w:proofErr w:type="gramEnd"/>
      <w:r w:rsidRPr="00C65C5E">
        <w:t xml:space="preserve"> group are the reference groups in table 2a and 2b, respectively.</w:t>
      </w:r>
    </w:p>
    <w:p w14:paraId="38E9B173" w14:textId="77777777" w:rsidR="00767C64" w:rsidRPr="00C65C5E" w:rsidRDefault="00767C64" w:rsidP="00767C64">
      <w:pPr>
        <w:contextualSpacing/>
        <w:mirrorIndents/>
        <w:rPr>
          <w:b/>
          <w:bCs/>
        </w:rPr>
      </w:pPr>
    </w:p>
    <w:p w14:paraId="620C8FC2" w14:textId="77777777" w:rsidR="00767C64" w:rsidRDefault="00767C64"/>
    <w:sectPr w:rsidR="0076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64"/>
    <w:rsid w:val="0076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22CFA"/>
  <w15:chartTrackingRefBased/>
  <w15:docId w15:val="{A6FB7BEF-9360-4099-9D23-615929E08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C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6-02T11:08:00Z</dcterms:created>
  <dcterms:modified xsi:type="dcterms:W3CDTF">2023-06-02T11:09:00Z</dcterms:modified>
</cp:coreProperties>
</file>